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2110" w:rsidRDefault="00A5021E">
      <w:pPr>
        <w:adjustRightInd w:val="0"/>
        <w:snapToGrid w:val="0"/>
        <w:spacing w:line="480" w:lineRule="auto"/>
        <w:rPr>
          <w:rFonts w:ascii="Arial" w:eastAsia="宋体" w:hAnsi="Arial" w:cs="Arial"/>
          <w:sz w:val="20"/>
          <w:szCs w:val="20"/>
        </w:rPr>
      </w:pPr>
      <w:r>
        <w:rPr>
          <w:rFonts w:ascii="Arial" w:eastAsia="宋体" w:hAnsi="Arial" w:cs="Arial"/>
          <w:b/>
          <w:bCs/>
          <w:sz w:val="20"/>
          <w:szCs w:val="20"/>
        </w:rPr>
        <w:t xml:space="preserve">Supplementary Table 1 </w:t>
      </w:r>
      <w:r>
        <w:rPr>
          <w:rFonts w:ascii="Arial" w:eastAsia="宋体" w:hAnsi="Arial" w:cs="Arial"/>
          <w:sz w:val="20"/>
          <w:szCs w:val="20"/>
        </w:rPr>
        <w:t>Sample grouping in the GSE121038</w:t>
      </w:r>
      <w:r>
        <w:rPr>
          <w:rFonts w:ascii="Arial" w:eastAsia="宋体" w:hAnsi="Arial" w:cs="Arial" w:hint="eastAsia"/>
          <w:sz w:val="20"/>
          <w:szCs w:val="20"/>
        </w:rPr>
        <w:t xml:space="preserve"> </w:t>
      </w:r>
      <w:r>
        <w:rPr>
          <w:rFonts w:ascii="Arial" w:eastAsia="宋体" w:hAnsi="Arial" w:cs="Arial"/>
          <w:sz w:val="20"/>
          <w:szCs w:val="20"/>
        </w:rPr>
        <w:t>microarray dataset</w:t>
      </w:r>
      <w:r>
        <w:rPr>
          <w:rFonts w:ascii="Arial" w:eastAsia="宋体" w:hAnsi="Arial" w:cs="Arial" w:hint="eastAsia"/>
          <w:sz w:val="20"/>
          <w:szCs w:val="20"/>
        </w:rPr>
        <w:t xml:space="preserve"> </w:t>
      </w:r>
    </w:p>
    <w:tbl>
      <w:tblPr>
        <w:tblStyle w:val="10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2521"/>
        <w:gridCol w:w="3930"/>
      </w:tblGrid>
      <w:tr w:rsidR="003C2110" w:rsidTr="00A5021E">
        <w:trPr>
          <w:jc w:val="center"/>
        </w:trPr>
        <w:tc>
          <w:tcPr>
            <w:tcW w:w="1510" w:type="pct"/>
            <w:tcBorders>
              <w:bottom w:val="single" w:sz="12" w:space="0" w:color="auto"/>
            </w:tcBorders>
          </w:tcPr>
          <w:p w:rsidR="003C2110" w:rsidRDefault="00A5021E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r>
              <w:rPr>
                <w:rFonts w:ascii="Arial" w:hAnsi="Arial" w:cs="Arial"/>
                <w:sz w:val="20"/>
                <w:szCs w:val="20"/>
              </w:rPr>
              <w:t>GEO accession</w:t>
            </w:r>
          </w:p>
        </w:tc>
        <w:tc>
          <w:tcPr>
            <w:tcW w:w="1364" w:type="pct"/>
            <w:tcBorders>
              <w:bottom w:val="single" w:sz="12" w:space="0" w:color="auto"/>
            </w:tcBorders>
          </w:tcPr>
          <w:p w:rsidR="003C2110" w:rsidRDefault="00A5021E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2126" w:type="pct"/>
            <w:tcBorders>
              <w:bottom w:val="single" w:sz="12" w:space="0" w:color="auto"/>
            </w:tcBorders>
          </w:tcPr>
          <w:p w:rsidR="003C2110" w:rsidRDefault="00A5021E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ute pancreatitis (AP)</w:t>
            </w:r>
          </w:p>
        </w:tc>
      </w:tr>
      <w:tr w:rsidR="003C2110" w:rsidTr="00A5021E">
        <w:trPr>
          <w:jc w:val="center"/>
        </w:trPr>
        <w:tc>
          <w:tcPr>
            <w:tcW w:w="1510" w:type="pct"/>
            <w:tcBorders>
              <w:top w:val="single" w:sz="12" w:space="0" w:color="auto"/>
              <w:bottom w:val="single" w:sz="12" w:space="0" w:color="auto"/>
            </w:tcBorders>
          </w:tcPr>
          <w:p w:rsidR="003C2110" w:rsidRDefault="00A5021E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GSE121038</w:t>
            </w:r>
          </w:p>
        </w:tc>
        <w:tc>
          <w:tcPr>
            <w:tcW w:w="1364" w:type="pct"/>
            <w:tcBorders>
              <w:top w:val="single" w:sz="12" w:space="0" w:color="auto"/>
              <w:bottom w:val="single" w:sz="12" w:space="0" w:color="auto"/>
            </w:tcBorders>
          </w:tcPr>
          <w:p w:rsidR="003C2110" w:rsidRDefault="00A5021E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3424904</w:t>
            </w:r>
          </w:p>
          <w:p w:rsidR="003C2110" w:rsidRDefault="00A5021E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3424905</w:t>
            </w:r>
          </w:p>
          <w:p w:rsidR="003C2110" w:rsidRDefault="00A5021E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3424906</w:t>
            </w:r>
          </w:p>
          <w:p w:rsidR="003C2110" w:rsidRDefault="00A5021E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3424907</w:t>
            </w:r>
          </w:p>
        </w:tc>
        <w:tc>
          <w:tcPr>
            <w:tcW w:w="2126" w:type="pct"/>
            <w:tcBorders>
              <w:top w:val="single" w:sz="12" w:space="0" w:color="auto"/>
              <w:bottom w:val="single" w:sz="12" w:space="0" w:color="auto"/>
            </w:tcBorders>
          </w:tcPr>
          <w:p w:rsidR="003C2110" w:rsidRDefault="00A5021E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3424908</w:t>
            </w:r>
          </w:p>
          <w:p w:rsidR="003C2110" w:rsidRDefault="00A5021E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3424909</w:t>
            </w:r>
          </w:p>
          <w:p w:rsidR="003C2110" w:rsidRDefault="00A5021E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3424910</w:t>
            </w:r>
          </w:p>
          <w:p w:rsidR="003C2110" w:rsidRDefault="00A5021E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M3424911</w:t>
            </w:r>
          </w:p>
        </w:tc>
      </w:tr>
      <w:bookmarkEnd w:id="0"/>
    </w:tbl>
    <w:p w:rsidR="003C2110" w:rsidRDefault="003C2110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</w:p>
    <w:sectPr w:rsidR="003C2110">
      <w:pgSz w:w="11906" w:h="16838"/>
      <w:pgMar w:top="1440" w:right="1440" w:bottom="1440" w:left="1440" w:header="851" w:footer="992" w:gutter="0"/>
      <w:cols w:space="0"/>
      <w:docGrid w:type="lines" w:linePitch="32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321"/>
  <w:displayHorizont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58F"/>
    <w:rsid w:val="00012A8A"/>
    <w:rsid w:val="000314CB"/>
    <w:rsid w:val="00055788"/>
    <w:rsid w:val="000A6384"/>
    <w:rsid w:val="000E119E"/>
    <w:rsid w:val="000E65D1"/>
    <w:rsid w:val="000F6CFA"/>
    <w:rsid w:val="001417D7"/>
    <w:rsid w:val="00157C50"/>
    <w:rsid w:val="001753D3"/>
    <w:rsid w:val="0018585A"/>
    <w:rsid w:val="001F0ED9"/>
    <w:rsid w:val="002104C8"/>
    <w:rsid w:val="00216C3E"/>
    <w:rsid w:val="0022039F"/>
    <w:rsid w:val="00232836"/>
    <w:rsid w:val="002A36AE"/>
    <w:rsid w:val="002D51DF"/>
    <w:rsid w:val="002F4EFA"/>
    <w:rsid w:val="003136CE"/>
    <w:rsid w:val="00343A4C"/>
    <w:rsid w:val="00347D48"/>
    <w:rsid w:val="003568AB"/>
    <w:rsid w:val="0039658F"/>
    <w:rsid w:val="003A739C"/>
    <w:rsid w:val="003C0EA3"/>
    <w:rsid w:val="003C1E28"/>
    <w:rsid w:val="003C2110"/>
    <w:rsid w:val="00407145"/>
    <w:rsid w:val="0050040D"/>
    <w:rsid w:val="005523B1"/>
    <w:rsid w:val="00577A44"/>
    <w:rsid w:val="005F5A34"/>
    <w:rsid w:val="005F6E78"/>
    <w:rsid w:val="00623666"/>
    <w:rsid w:val="00646828"/>
    <w:rsid w:val="006F653A"/>
    <w:rsid w:val="00713593"/>
    <w:rsid w:val="00741A50"/>
    <w:rsid w:val="0077319C"/>
    <w:rsid w:val="00785171"/>
    <w:rsid w:val="00790167"/>
    <w:rsid w:val="00797754"/>
    <w:rsid w:val="007D5815"/>
    <w:rsid w:val="00847257"/>
    <w:rsid w:val="008844F1"/>
    <w:rsid w:val="00892A47"/>
    <w:rsid w:val="00912EFD"/>
    <w:rsid w:val="00927768"/>
    <w:rsid w:val="00961D3E"/>
    <w:rsid w:val="00976ECF"/>
    <w:rsid w:val="009B3DCB"/>
    <w:rsid w:val="009B64A3"/>
    <w:rsid w:val="009D638C"/>
    <w:rsid w:val="009E19E0"/>
    <w:rsid w:val="009E2D62"/>
    <w:rsid w:val="00A40498"/>
    <w:rsid w:val="00A5021E"/>
    <w:rsid w:val="00A56E34"/>
    <w:rsid w:val="00A64363"/>
    <w:rsid w:val="00A824C6"/>
    <w:rsid w:val="00AE7535"/>
    <w:rsid w:val="00B06DCA"/>
    <w:rsid w:val="00BF064D"/>
    <w:rsid w:val="00C85A85"/>
    <w:rsid w:val="00CF2207"/>
    <w:rsid w:val="00CF2B53"/>
    <w:rsid w:val="00CF4C2F"/>
    <w:rsid w:val="00D302C4"/>
    <w:rsid w:val="00D368E7"/>
    <w:rsid w:val="00D614A0"/>
    <w:rsid w:val="00D65502"/>
    <w:rsid w:val="00DB52A8"/>
    <w:rsid w:val="00E45B27"/>
    <w:rsid w:val="00E6411E"/>
    <w:rsid w:val="00EB3FD0"/>
    <w:rsid w:val="00EC6101"/>
    <w:rsid w:val="00F05842"/>
    <w:rsid w:val="00F21FAB"/>
    <w:rsid w:val="00F558B0"/>
    <w:rsid w:val="00F8272B"/>
    <w:rsid w:val="02A01CF8"/>
    <w:rsid w:val="09175D21"/>
    <w:rsid w:val="14EB79F4"/>
    <w:rsid w:val="1DDE5891"/>
    <w:rsid w:val="1DED09DD"/>
    <w:rsid w:val="1E8E3262"/>
    <w:rsid w:val="21BF587E"/>
    <w:rsid w:val="24482957"/>
    <w:rsid w:val="258B10FC"/>
    <w:rsid w:val="26476905"/>
    <w:rsid w:val="33C50DDC"/>
    <w:rsid w:val="34E403B6"/>
    <w:rsid w:val="3583416D"/>
    <w:rsid w:val="4372418C"/>
    <w:rsid w:val="47D9514B"/>
    <w:rsid w:val="488D3F5F"/>
    <w:rsid w:val="48D85A8E"/>
    <w:rsid w:val="4AC06109"/>
    <w:rsid w:val="593B6770"/>
    <w:rsid w:val="67245296"/>
    <w:rsid w:val="69746B1E"/>
    <w:rsid w:val="6B732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nhideWhenUsed="0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uiPriority="99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semiHidden="0" w:unhideWhenUsed="0" w:qFormat="1"/>
    <w:lsdException w:name="Table Grid" w:semiHidden="0" w:uiPriority="39" w:unhideWhenUsed="0" w:qFormat="1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qFormat/>
    <w:rPr>
      <w:b/>
      <w:bCs/>
    </w:rPr>
  </w:style>
  <w:style w:type="paragraph" w:styleId="a4">
    <w:name w:val="annotation text"/>
    <w:basedOn w:val="a"/>
    <w:link w:val="Char0"/>
    <w:qFormat/>
    <w:pPr>
      <w:jc w:val="left"/>
    </w:pPr>
  </w:style>
  <w:style w:type="paragraph" w:styleId="a5">
    <w:name w:val="Body Text"/>
    <w:basedOn w:val="a"/>
    <w:uiPriority w:val="99"/>
    <w:qFormat/>
    <w:pPr>
      <w:spacing w:after="120"/>
    </w:pPr>
  </w:style>
  <w:style w:type="paragraph" w:styleId="a6">
    <w:name w:val="Balloon Text"/>
    <w:basedOn w:val="a"/>
    <w:link w:val="Char1"/>
    <w:qFormat/>
    <w:rPr>
      <w:sz w:val="18"/>
      <w:szCs w:val="18"/>
    </w:rPr>
  </w:style>
  <w:style w:type="paragraph" w:styleId="a7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annotation reference"/>
    <w:basedOn w:val="a0"/>
    <w:qFormat/>
    <w:rPr>
      <w:sz w:val="21"/>
      <w:szCs w:val="21"/>
    </w:rPr>
  </w:style>
  <w:style w:type="table" w:styleId="aa">
    <w:name w:val="Table Grid"/>
    <w:basedOn w:val="a1"/>
    <w:uiPriority w:val="39"/>
    <w:qFormat/>
    <w:rPr>
      <w:rFonts w:asciiTheme="minorHAnsi" w:eastAsiaTheme="minorEastAsia" w:hAnsiTheme="minorHAnsi" w:cstheme="minorBidi"/>
      <w:kern w:val="2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ab">
    <w:name w:val="无"/>
    <w:qFormat/>
  </w:style>
  <w:style w:type="character" w:customStyle="1" w:styleId="Char3">
    <w:name w:val="页眉 Char"/>
    <w:basedOn w:val="a0"/>
    <w:link w:val="a8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0"/>
    <w:link w:val="a4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主题 Char"/>
    <w:basedOn w:val="Char0"/>
    <w:link w:val="a3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table" w:customStyle="1" w:styleId="10">
    <w:name w:val="网格型1"/>
    <w:basedOn w:val="a1"/>
    <w:uiPriority w:val="39"/>
    <w:qFormat/>
    <w:rPr>
      <w:rFonts w:asciiTheme="minorHAnsi" w:hAnsiTheme="minorHAnsi" w:cstheme="minorBidi"/>
      <w:kern w:val="2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Revision"/>
    <w:hidden/>
    <w:uiPriority w:val="99"/>
    <w:unhideWhenUsed/>
    <w:rsid w:val="00A5021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nhideWhenUsed="0" w:qFormat="1"/>
    <w:lsdException w:name="header" w:semiHidden="0" w:unhideWhenUsed="0" w:qFormat="1"/>
    <w:lsdException w:name="footer" w:semiHidden="0" w:unhideWhenUsed="0" w:qFormat="1"/>
    <w:lsdException w:name="caption" w:qFormat="1"/>
    <w:lsdException w:name="annotation reference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uiPriority="99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semiHidden="0" w:unhideWhenUsed="0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semiHidden="0" w:unhideWhenUsed="0" w:qFormat="1"/>
    <w:lsdException w:name="Table Grid" w:semiHidden="0" w:uiPriority="39" w:unhideWhenUsed="0" w:qFormat="1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qFormat/>
    <w:rPr>
      <w:b/>
      <w:bCs/>
    </w:rPr>
  </w:style>
  <w:style w:type="paragraph" w:styleId="a4">
    <w:name w:val="annotation text"/>
    <w:basedOn w:val="a"/>
    <w:link w:val="Char0"/>
    <w:qFormat/>
    <w:pPr>
      <w:jc w:val="left"/>
    </w:pPr>
  </w:style>
  <w:style w:type="paragraph" w:styleId="a5">
    <w:name w:val="Body Text"/>
    <w:basedOn w:val="a"/>
    <w:uiPriority w:val="99"/>
    <w:qFormat/>
    <w:pPr>
      <w:spacing w:after="120"/>
    </w:pPr>
  </w:style>
  <w:style w:type="paragraph" w:styleId="a6">
    <w:name w:val="Balloon Text"/>
    <w:basedOn w:val="a"/>
    <w:link w:val="Char1"/>
    <w:qFormat/>
    <w:rPr>
      <w:sz w:val="18"/>
      <w:szCs w:val="18"/>
    </w:rPr>
  </w:style>
  <w:style w:type="paragraph" w:styleId="a7">
    <w:name w:val="footer"/>
    <w:basedOn w:val="a"/>
    <w:link w:val="Char2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annotation reference"/>
    <w:basedOn w:val="a0"/>
    <w:qFormat/>
    <w:rPr>
      <w:sz w:val="21"/>
      <w:szCs w:val="21"/>
    </w:rPr>
  </w:style>
  <w:style w:type="table" w:styleId="aa">
    <w:name w:val="Table Grid"/>
    <w:basedOn w:val="a1"/>
    <w:uiPriority w:val="39"/>
    <w:qFormat/>
    <w:rPr>
      <w:rFonts w:asciiTheme="minorHAnsi" w:eastAsiaTheme="minorEastAsia" w:hAnsiTheme="minorHAnsi" w:cstheme="minorBidi"/>
      <w:kern w:val="2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21">
    <w:name w:val="font2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ab">
    <w:name w:val="无"/>
    <w:qFormat/>
  </w:style>
  <w:style w:type="character" w:customStyle="1" w:styleId="Char3">
    <w:name w:val="页眉 Char"/>
    <w:basedOn w:val="a0"/>
    <w:link w:val="a8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批注文字 Char"/>
    <w:basedOn w:val="a0"/>
    <w:link w:val="a4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主题 Char"/>
    <w:basedOn w:val="Char0"/>
    <w:link w:val="a3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table" w:customStyle="1" w:styleId="10">
    <w:name w:val="网格型1"/>
    <w:basedOn w:val="a1"/>
    <w:uiPriority w:val="39"/>
    <w:qFormat/>
    <w:rPr>
      <w:rFonts w:asciiTheme="minorHAnsi" w:hAnsiTheme="minorHAnsi" w:cstheme="minorBidi"/>
      <w:kern w:val="2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Revision"/>
    <w:hidden/>
    <w:uiPriority w:val="99"/>
    <w:unhideWhenUsed/>
    <w:rsid w:val="00A5021E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88AAC2C-2969-4CFA-BB3A-FAC8F76D3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</Words>
  <Characters>189</Characters>
  <Application>Microsoft Office Word</Application>
  <DocSecurity>0</DocSecurity>
  <Lines>1</Lines>
  <Paragraphs>1</Paragraphs>
  <ScaleCrop>false</ScaleCrop>
  <Company>ylmfeng.com</Company>
  <LinksUpToDate>false</LinksUpToDate>
  <CharactersWithSpaces>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</dc:creator>
  <cp:lastModifiedBy>Administrator</cp:lastModifiedBy>
  <cp:revision>4</cp:revision>
  <dcterms:created xsi:type="dcterms:W3CDTF">2022-03-11T05:42:00Z</dcterms:created>
  <dcterms:modified xsi:type="dcterms:W3CDTF">2022-04-28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843B3C3B84DC49E3A89674DDB3E28EFB</vt:lpwstr>
  </property>
</Properties>
</file>